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AC55F" w14:textId="7D5DEBDB" w:rsidR="00DF6EEF" w:rsidRPr="00E42336" w:rsidRDefault="00DF6EEF" w:rsidP="00DF6EE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MY"/>
        </w:rPr>
        <w:t>S</w:t>
      </w:r>
      <w:r w:rsidR="00A47E89">
        <w:rPr>
          <w:rFonts w:ascii="Arial" w:eastAsia="Times New Roman" w:hAnsi="Arial" w:cs="Arial"/>
          <w:b/>
          <w:bCs/>
          <w:sz w:val="24"/>
          <w:szCs w:val="24"/>
          <w:lang w:eastAsia="en-MY"/>
        </w:rPr>
        <w:t>4</w:t>
      </w:r>
      <w:r>
        <w:rPr>
          <w:rFonts w:ascii="Arial" w:eastAsia="Times New Roman" w:hAnsi="Arial" w:cs="Arial"/>
          <w:b/>
          <w:bCs/>
          <w:sz w:val="24"/>
          <w:szCs w:val="24"/>
          <w:lang w:eastAsia="en-MY"/>
        </w:rPr>
        <w:t xml:space="preserve"> Table</w:t>
      </w:r>
      <w:r w:rsidRPr="00E42336">
        <w:rPr>
          <w:rFonts w:ascii="Arial" w:eastAsia="Times New Roman" w:hAnsi="Arial" w:cs="Arial"/>
          <w:b/>
          <w:bCs/>
          <w:sz w:val="24"/>
          <w:szCs w:val="24"/>
          <w:lang w:eastAsia="en-MY"/>
        </w:rPr>
        <w:t>. GRADE assessment of </w:t>
      </w:r>
      <w:r w:rsidR="00A47E89">
        <w:rPr>
          <w:rFonts w:ascii="Arial" w:eastAsia="Times New Roman" w:hAnsi="Arial" w:cs="Arial"/>
          <w:b/>
          <w:bCs/>
          <w:sz w:val="24"/>
          <w:szCs w:val="24"/>
          <w:lang w:eastAsia="en-MY"/>
        </w:rPr>
        <w:t>randomised controlled trial</w:t>
      </w:r>
      <w:r w:rsidRPr="00E42336">
        <w:rPr>
          <w:rFonts w:ascii="Arial" w:eastAsia="Times New Roman" w:hAnsi="Arial" w:cs="Arial"/>
          <w:b/>
          <w:bCs/>
          <w:sz w:val="24"/>
          <w:szCs w:val="24"/>
          <w:lang w:eastAsia="en-MY"/>
        </w:rPr>
        <w:t>s performing direct comparisons between prolotherapy and other therapies</w:t>
      </w:r>
      <w:r w:rsidRPr="00E42336">
        <w:rPr>
          <w:rFonts w:ascii="Arial" w:eastAsia="Times New Roman" w:hAnsi="Arial" w:cs="Arial"/>
          <w:sz w:val="24"/>
          <w:szCs w:val="24"/>
          <w:lang w:eastAsia="en-MY"/>
        </w:rPr>
        <w:t> </w:t>
      </w:r>
    </w:p>
    <w:p w14:paraId="0F62777A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lang w:eastAsia="en-MY"/>
        </w:rPr>
        <w:t> </w:t>
      </w:r>
    </w:p>
    <w:p w14:paraId="1C3B2B69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lang w:eastAsia="en-MY"/>
        </w:rPr>
      </w:pPr>
      <w:r w:rsidRPr="00E42336">
        <w:rPr>
          <w:rFonts w:ascii="Arial" w:eastAsia="Times New Roman" w:hAnsi="Arial" w:cs="Arial"/>
          <w:b/>
          <w:bCs/>
          <w:lang w:val="en" w:eastAsia="en-MY"/>
        </w:rPr>
        <w:t>Question</w:t>
      </w:r>
      <w:r w:rsidRPr="00E42336">
        <w:rPr>
          <w:rFonts w:ascii="Arial" w:eastAsia="Times New Roman" w:hAnsi="Arial" w:cs="Arial"/>
          <w:lang w:val="en" w:eastAsia="en-MY"/>
        </w:rPr>
        <w:t>: Relative efficacy of Prolotherapy in comparison to other treatments for pain at 6 months</w:t>
      </w:r>
      <w:r w:rsidRPr="00E42336">
        <w:rPr>
          <w:rFonts w:ascii="Arial" w:eastAsia="Times New Roman" w:hAnsi="Arial" w:cs="Arial"/>
          <w:lang w:eastAsia="en-MY"/>
        </w:rPr>
        <w:t> </w:t>
      </w:r>
    </w:p>
    <w:p w14:paraId="24FD1717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E42336">
        <w:rPr>
          <w:rFonts w:ascii="Arial Narrow" w:eastAsia="Times New Roman" w:hAnsi="Arial Narrow" w:cs="Segoe UI"/>
          <w:sz w:val="14"/>
          <w:szCs w:val="14"/>
          <w:lang w:eastAsia="en-MY"/>
        </w:rPr>
        <w:t> </w:t>
      </w:r>
    </w:p>
    <w:tbl>
      <w:tblPr>
        <w:tblW w:w="124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6"/>
        <w:gridCol w:w="1061"/>
        <w:gridCol w:w="844"/>
        <w:gridCol w:w="1420"/>
        <w:gridCol w:w="1264"/>
        <w:gridCol w:w="1209"/>
        <w:gridCol w:w="1509"/>
        <w:gridCol w:w="1320"/>
        <w:gridCol w:w="797"/>
        <w:gridCol w:w="942"/>
        <w:gridCol w:w="1260"/>
      </w:tblGrid>
      <w:tr w:rsidR="00DF6EEF" w:rsidRPr="00272EC5" w14:paraId="3847239E" w14:textId="77777777" w:rsidTr="009C4304">
        <w:tc>
          <w:tcPr>
            <w:tcW w:w="8093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6B8CD2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Certainty assessment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19" w:type="dxa"/>
            <w:gridSpan w:val="4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06285B" w14:textId="77777777" w:rsidR="00DF6EEF" w:rsidRPr="00E42336" w:rsidRDefault="00DF6EEF" w:rsidP="007E66DB">
            <w:pPr>
              <w:spacing w:after="0" w:line="240" w:lineRule="auto"/>
              <w:ind w:firstLine="135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ummary of findings </w:t>
            </w:r>
          </w:p>
        </w:tc>
      </w:tr>
      <w:tr w:rsidR="00272EC5" w:rsidRPr="00272EC5" w14:paraId="3D93F6AC" w14:textId="77777777" w:rsidTr="009C4304">
        <w:trPr>
          <w:trHeight w:val="525"/>
        </w:trPr>
        <w:tc>
          <w:tcPr>
            <w:tcW w:w="78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2E4835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№ of studie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94CAA2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Study design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44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2E773B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Risk of bia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A0C5C2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Inconsistency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CF8D93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Indirectnes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09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772208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Imprecision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6180BE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Other consideration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117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94F22F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№ of patients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1BC3E6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Effect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12" w:space="0" w:color="FFFFFF"/>
              <w:bottom w:val="single" w:sz="6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372BB0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Certainty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</w:tr>
      <w:tr w:rsidR="00272EC5" w:rsidRPr="00272EC5" w14:paraId="080C8C36" w14:textId="77777777" w:rsidTr="009C4304">
        <w:trPr>
          <w:trHeight w:val="618"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06B0883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32763C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BEEC453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1EE6689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1E0936D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F848786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A501218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32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D30AA4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Prolotherapy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4C334F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Control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592FBF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MY"/>
              </w:rPr>
              <w:t>Absolute</w:t>
            </w: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 </w:t>
            </w:r>
          </w:p>
          <w:p w14:paraId="65898841" w14:textId="77777777" w:rsidR="00DF6EEF" w:rsidRPr="00E42336" w:rsidRDefault="00DF6EEF" w:rsidP="007E66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MY"/>
              </w:rPr>
              <w:t>(95% CI) 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6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83D0598" w14:textId="77777777" w:rsidR="00DF6EEF" w:rsidRPr="00E42336" w:rsidRDefault="00DF6EEF" w:rsidP="007E6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DF6EEF" w:rsidRPr="00272EC5" w14:paraId="11FE897F" w14:textId="77777777" w:rsidTr="009C4304">
        <w:tc>
          <w:tcPr>
            <w:tcW w:w="12412" w:type="dxa"/>
            <w:gridSpan w:val="11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46BADFC" w14:textId="59376DD7" w:rsidR="00DF6EEF" w:rsidRPr="00E42336" w:rsidRDefault="00DF6EEF" w:rsidP="007E66D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vs Placebo at 6 months (assessed with: self-reported pain scale)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9C4304" w:rsidRPr="00272EC5" w14:paraId="7BA38947" w14:textId="77777777" w:rsidTr="009C4304"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ED84A8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5 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711B9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andomised trials 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FC73C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a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B51B2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proofErr w:type="spellStart"/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b,c,d</w:t>
            </w:r>
            <w:proofErr w:type="spellEnd"/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09C7BF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e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40B910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f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086A04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ne 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D7CEB4" w14:textId="7E55E678" w:rsidR="009C4304" w:rsidRPr="00D85435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183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21B286" w14:textId="44E2A960" w:rsidR="009C4304" w:rsidRPr="00D85435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204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A7E12" w14:textId="141FD139" w:rsidR="009C4304" w:rsidRPr="00D85435" w:rsidRDefault="00BA5BD7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SMD </w:t>
            </w:r>
            <w:r w:rsidRPr="00D8543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.07 SD higher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0.3 lower to 1.9 highe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345A5" w14:textId="77777777" w:rsidR="009C4304" w:rsidRPr="00E42336" w:rsidRDefault="009C4304" w:rsidP="009C430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Cambria Math" w:eastAsia="Times New Roman" w:hAnsi="Cambria Math" w:cs="Cambria Math"/>
                <w:sz w:val="20"/>
                <w:szCs w:val="20"/>
                <w:lang w:eastAsia="en-MY"/>
              </w:rPr>
              <w:t>⨁◯◯◯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br/>
              <w:t>VERY LOW  </w:t>
            </w:r>
          </w:p>
        </w:tc>
      </w:tr>
      <w:tr w:rsidR="00DF6EEF" w:rsidRPr="00272EC5" w14:paraId="7C3EC81A" w14:textId="77777777" w:rsidTr="009C4304">
        <w:tc>
          <w:tcPr>
            <w:tcW w:w="12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6DCA" w14:textId="77777777" w:rsidR="00DF6EEF" w:rsidRPr="00E42336" w:rsidRDefault="00DF6EEF" w:rsidP="007E66D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vs Corticosteroid at 6 months (assessed with: self-reported pain scale)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D85435" w:rsidRPr="00272EC5" w14:paraId="6E077349" w14:textId="77777777" w:rsidTr="009C4304"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8F98F7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 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EBF79A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andomised trials 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68772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 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6D23E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BC6659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F30CB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f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FD6BD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all plausible residual confounding would suggest spurious effect, while no effect was observed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g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E03E7" w14:textId="3B86F1D2" w:rsidR="00D85435" w:rsidRPr="00D85435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99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87654" w14:textId="3851FC84" w:rsidR="00D85435" w:rsidRPr="00D85435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102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A0644F" w14:textId="4328AFF0" w:rsidR="00D85435" w:rsidRPr="00D85435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SMD </w:t>
            </w:r>
            <w:r w:rsidRPr="00D8543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0.7 SD higher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0.4 higher to 1 highe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504D6" w14:textId="77777777" w:rsidR="00D85435" w:rsidRPr="00E42336" w:rsidRDefault="00D85435" w:rsidP="00D8543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Cambria Math" w:eastAsia="Times New Roman" w:hAnsi="Cambria Math" w:cs="Cambria Math"/>
                <w:sz w:val="20"/>
                <w:szCs w:val="20"/>
                <w:lang w:eastAsia="en-MY"/>
              </w:rPr>
              <w:t>⨁⨁⨁◯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br/>
              <w:t>MODERATE  </w:t>
            </w:r>
          </w:p>
        </w:tc>
      </w:tr>
      <w:tr w:rsidR="00DF6EEF" w:rsidRPr="00272EC5" w14:paraId="2EB1632F" w14:textId="77777777" w:rsidTr="009C4304">
        <w:tc>
          <w:tcPr>
            <w:tcW w:w="12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A6CA" w14:textId="77777777" w:rsidR="00DF6EEF" w:rsidRPr="00E42336" w:rsidRDefault="00DF6EEF" w:rsidP="007E66D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vs blood products at 6 months (assessed with: self-reported pain scale)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E22B0A" w:rsidRPr="00272EC5" w14:paraId="2CFB6D82" w14:textId="77777777" w:rsidTr="009C4304"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36C6B5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 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1F647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andomised trials 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FADCA" w14:textId="7F07A083" w:rsidR="00E22B0A" w:rsidRPr="00E42336" w:rsidRDefault="00A47E89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V</w:t>
            </w:r>
            <w:r w:rsidR="00E22B0A"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ery serious </w:t>
            </w:r>
            <w:r w:rsidR="00E22B0A"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a</w:t>
            </w:r>
            <w:r w:rsidR="00E22B0A"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AE950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A56E1E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E3662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f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F9445E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all plausible residual confounding would suggest spurious effect, while no effect was observed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g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079CD" w14:textId="0C06AFDF" w:rsidR="00E22B0A" w:rsidRPr="00D85435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D9B66" w14:textId="447EFD51" w:rsidR="00E22B0A" w:rsidRPr="00D85435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59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F3713" w14:textId="1E844A82" w:rsidR="00E22B0A" w:rsidRPr="00D85435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SMD </w:t>
            </w:r>
            <w:r w:rsidRPr="00D8543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0.8 SD higher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1.2 lower to 2.6 highe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C0B562" w14:textId="77777777" w:rsidR="00E22B0A" w:rsidRPr="00E42336" w:rsidRDefault="00E22B0A" w:rsidP="00E22B0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Cambria Math" w:eastAsia="Times New Roman" w:hAnsi="Cambria Math" w:cs="Cambria Math"/>
                <w:sz w:val="20"/>
                <w:szCs w:val="20"/>
                <w:lang w:eastAsia="en-MY"/>
              </w:rPr>
              <w:t>⨁⨁⨁◯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br/>
              <w:t>MODERATE  </w:t>
            </w:r>
          </w:p>
        </w:tc>
      </w:tr>
      <w:tr w:rsidR="00DF6EEF" w:rsidRPr="00272EC5" w14:paraId="0520016E" w14:textId="77777777" w:rsidTr="009C4304">
        <w:tc>
          <w:tcPr>
            <w:tcW w:w="12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E633" w14:textId="77777777" w:rsidR="00DF6EEF" w:rsidRPr="00E42336" w:rsidRDefault="00DF6EEF" w:rsidP="007E66D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vs Non-injectables at 6 months (assessed with: self-reported pain scale)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525FE2" w:rsidRPr="00272EC5" w14:paraId="367913E0" w14:textId="77777777" w:rsidTr="009C4304"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E396B4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  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944A5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andomised trials  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B2BD5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a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D6590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proofErr w:type="spellStart"/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d,h</w:t>
            </w:r>
            <w:proofErr w:type="spellEnd"/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AE47B1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ot serious  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106E0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rious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f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19459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all plausible residual 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lastRenderedPageBreak/>
              <w:t>confounding would suggest spurious effect, while no effect was observed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g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4CD0E" w14:textId="05F7ADAC" w:rsidR="00525FE2" w:rsidRPr="00D85435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53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4B9129" w14:textId="4E28B852" w:rsidR="00525FE2" w:rsidRPr="00D85435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147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0CD47F" w14:textId="5ED81534" w:rsidR="00525FE2" w:rsidRPr="00D85435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SMD </w:t>
            </w:r>
            <w:r w:rsidRPr="00D8543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0.23 SD lower</w:t>
            </w:r>
            <w:r w:rsidRPr="00D8543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543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lastRenderedPageBreak/>
              <w:t>(0.4 lower to 0.8 highe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0D6B1" w14:textId="77777777" w:rsidR="00525FE2" w:rsidRPr="00E42336" w:rsidRDefault="00525FE2" w:rsidP="00525FE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E42336">
              <w:rPr>
                <w:rFonts w:ascii="Cambria Math" w:eastAsia="Times New Roman" w:hAnsi="Cambria Math" w:cs="Cambria Math"/>
                <w:sz w:val="20"/>
                <w:szCs w:val="20"/>
                <w:lang w:eastAsia="en-MY"/>
              </w:rPr>
              <w:lastRenderedPageBreak/>
              <w:t>⨁⨁◯◯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  <w:r w:rsidRPr="00E42336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br/>
              <w:t>LOW </w:t>
            </w:r>
          </w:p>
        </w:tc>
      </w:tr>
    </w:tbl>
    <w:p w14:paraId="5DFC4E77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E42336">
        <w:rPr>
          <w:rFonts w:ascii="Arial Narrow" w:eastAsia="Times New Roman" w:hAnsi="Arial Narrow" w:cs="Segoe UI"/>
          <w:sz w:val="14"/>
          <w:szCs w:val="14"/>
          <w:lang w:eastAsia="en-MY"/>
        </w:rPr>
        <w:t> </w:t>
      </w:r>
    </w:p>
    <w:p w14:paraId="335B201F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6"/>
          <w:szCs w:val="16"/>
          <w:lang w:eastAsia="en-MY"/>
        </w:rPr>
      </w:pPr>
      <w:r w:rsidRPr="00E42336">
        <w:rPr>
          <w:rFonts w:ascii="Arial Narrow" w:eastAsia="Times New Roman" w:hAnsi="Arial Narrow" w:cs="Segoe UI"/>
          <w:sz w:val="16"/>
          <w:szCs w:val="16"/>
          <w:lang w:eastAsia="en-MY"/>
        </w:rPr>
        <w:t> </w:t>
      </w:r>
    </w:p>
    <w:p w14:paraId="49EC0686" w14:textId="45B4B07B" w:rsidR="00DF6EEF" w:rsidRPr="00272EC5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b/>
          <w:bCs/>
          <w:sz w:val="18"/>
          <w:szCs w:val="18"/>
          <w:lang w:val="en" w:eastAsia="en-MY"/>
        </w:rPr>
        <w:t>CI</w:t>
      </w:r>
      <w:r w:rsidR="00314B5B">
        <w:rPr>
          <w:rFonts w:ascii="Arial" w:eastAsia="Times New Roman" w:hAnsi="Arial" w:cs="Arial"/>
          <w:b/>
          <w:bCs/>
          <w:sz w:val="18"/>
          <w:szCs w:val="18"/>
          <w:lang w:val="en" w:eastAsia="en-MY"/>
        </w:rPr>
        <w:t>=</w:t>
      </w: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 Confidence interval; </w:t>
      </w:r>
      <w:r w:rsidRPr="00A47E89">
        <w:rPr>
          <w:rFonts w:ascii="Arial" w:eastAsia="Times New Roman" w:hAnsi="Arial" w:cs="Arial"/>
          <w:sz w:val="18"/>
          <w:szCs w:val="18"/>
          <w:lang w:val="en" w:eastAsia="en-MY"/>
        </w:rPr>
        <w:t>SMD</w:t>
      </w:r>
      <w:r w:rsidR="00314B5B">
        <w:rPr>
          <w:rFonts w:ascii="Arial" w:eastAsia="Times New Roman" w:hAnsi="Arial" w:cs="Arial"/>
          <w:b/>
          <w:bCs/>
          <w:sz w:val="18"/>
          <w:szCs w:val="18"/>
          <w:lang w:val="en" w:eastAsia="en-MY"/>
        </w:rPr>
        <w:t>=</w:t>
      </w: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 </w:t>
      </w:r>
      <w:proofErr w:type="spellStart"/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Standardised</w:t>
      </w:r>
      <w:proofErr w:type="spellEnd"/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 xml:space="preserve"> mean difference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4BD3C1AD" w14:textId="77777777" w:rsidR="00272EC5" w:rsidRPr="00E42336" w:rsidRDefault="00272EC5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</w:p>
    <w:p w14:paraId="7EC32488" w14:textId="77777777" w:rsidR="00DF6EEF" w:rsidRPr="00E42336" w:rsidRDefault="00DF6EEF" w:rsidP="00DF6EEF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2F5496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b/>
          <w:bCs/>
          <w:i/>
          <w:iCs/>
          <w:color w:val="2E74B5"/>
          <w:sz w:val="18"/>
          <w:szCs w:val="18"/>
          <w:lang w:val="en" w:eastAsia="en-MY"/>
        </w:rPr>
        <w:t>Explanations</w:t>
      </w:r>
      <w:r w:rsidRPr="00E42336">
        <w:rPr>
          <w:rFonts w:ascii="Arial" w:eastAsia="Times New Roman" w:hAnsi="Arial" w:cs="Arial"/>
          <w:i/>
          <w:iCs/>
          <w:color w:val="2E74B5"/>
          <w:sz w:val="18"/>
          <w:szCs w:val="18"/>
          <w:lang w:eastAsia="en-MY"/>
        </w:rPr>
        <w:t> </w:t>
      </w:r>
    </w:p>
    <w:p w14:paraId="1F5D7E27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a. More than half of the included studies were rated as moderate/high risk on Cochrane 2.0 overall bias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60BD64AC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b. Significant inconsistency between direct and indirect evidence for numerous comparisons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5CCC17C3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c. Confidence interval of some direct comparison did not overlap each other as shown in forest plot by study design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1CB888A8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d. Placebos/ controls are not homogeneous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6E5F4F53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 xml:space="preserve">e. Placebos are not active treatments and are used as surrogates to </w:t>
      </w:r>
      <w:proofErr w:type="spellStart"/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standardise</w:t>
      </w:r>
      <w:proofErr w:type="spellEnd"/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 xml:space="preserve"> comparisons between active treatments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59730921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f. Confidence interval of treatment effect either crossed '0" and/or are very wide (Cohen d &gt;2).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2D321912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g. There are too few studies available for evaluation. However, studies of head-to-head comparison is less likely to suffer from publication bias as placebo controlled studies. 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75F89875" w14:textId="77777777" w:rsidR="00DF6EEF" w:rsidRPr="00E42336" w:rsidRDefault="00DF6EEF" w:rsidP="00DF6EE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  <w:lang w:eastAsia="en-MY"/>
        </w:rPr>
      </w:pPr>
      <w:r w:rsidRPr="00E42336">
        <w:rPr>
          <w:rFonts w:ascii="Arial" w:eastAsia="Times New Roman" w:hAnsi="Arial" w:cs="Arial"/>
          <w:sz w:val="18"/>
          <w:szCs w:val="18"/>
          <w:lang w:val="en" w:eastAsia="en-MY"/>
        </w:rPr>
        <w:t>h. The time point measurement ranges widely.</w:t>
      </w:r>
      <w:r w:rsidRPr="00E42336">
        <w:rPr>
          <w:rFonts w:ascii="Arial" w:eastAsia="Times New Roman" w:hAnsi="Arial" w:cs="Arial"/>
          <w:sz w:val="18"/>
          <w:szCs w:val="18"/>
          <w:lang w:eastAsia="en-MY"/>
        </w:rPr>
        <w:t> </w:t>
      </w:r>
    </w:p>
    <w:p w14:paraId="5CFDC74C" w14:textId="77777777" w:rsidR="00DF6EEF" w:rsidRPr="00272EC5" w:rsidRDefault="00DF6EEF">
      <w:pPr>
        <w:rPr>
          <w:rFonts w:ascii="Arial" w:hAnsi="Arial" w:cs="Arial"/>
          <w:sz w:val="18"/>
          <w:szCs w:val="18"/>
        </w:rPr>
      </w:pPr>
    </w:p>
    <w:sectPr w:rsidR="00DF6EEF" w:rsidRPr="00272EC5" w:rsidSect="00272E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EF"/>
    <w:rsid w:val="000C68BE"/>
    <w:rsid w:val="00272EC5"/>
    <w:rsid w:val="00314B5B"/>
    <w:rsid w:val="00361E6F"/>
    <w:rsid w:val="00525FE2"/>
    <w:rsid w:val="00544319"/>
    <w:rsid w:val="0094750A"/>
    <w:rsid w:val="009C4304"/>
    <w:rsid w:val="00A47E89"/>
    <w:rsid w:val="00BA5BD7"/>
    <w:rsid w:val="00C9589C"/>
    <w:rsid w:val="00D85435"/>
    <w:rsid w:val="00DD113A"/>
    <w:rsid w:val="00DF6EEF"/>
    <w:rsid w:val="00E22B0A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2A69"/>
  <w15:chartTrackingRefBased/>
  <w15:docId w15:val="{9BD8461E-1980-4B96-8F09-E985378C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EC5"/>
    <w:rPr>
      <w:rFonts w:ascii="Segoe UI" w:hAnsi="Segoe UI" w:cs="Segoe UI"/>
      <w:sz w:val="18"/>
      <w:szCs w:val="18"/>
    </w:rPr>
  </w:style>
  <w:style w:type="character" w:customStyle="1" w:styleId="cell-value">
    <w:name w:val="cell-value"/>
    <w:basedOn w:val="DefaultParagraphFont"/>
    <w:rsid w:val="009C4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14</cp:revision>
  <dcterms:created xsi:type="dcterms:W3CDTF">2020-08-16T23:31:00Z</dcterms:created>
  <dcterms:modified xsi:type="dcterms:W3CDTF">2021-05-15T12:49:00Z</dcterms:modified>
</cp:coreProperties>
</file>